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</w:rPr>
      </w:pPr>
      <w:r>
        <w:rPr>
          <w:rFonts w:eastAsia="Times New Roman"/>
          <w:b/>
          <w:bCs/>
          <w:lang w:val="en-GB" w:eastAsia="de-DE"/>
        </w:rPr>
        <w:t xml:space="preserve">Table </w:t>
      </w:r>
      <w:r>
        <w:rPr>
          <w:b/>
          <w:bCs/>
          <w:lang w:val="en-GB"/>
        </w:rPr>
        <w:t>S</w:t>
      </w:r>
      <w:r>
        <w:rPr>
          <w:rFonts w:eastAsia="Times New Roman"/>
          <w:b/>
          <w:bCs/>
          <w:lang w:val="en-GB" w:eastAsia="de-DE"/>
        </w:rPr>
        <w:t>1</w:t>
      </w:r>
      <w:r>
        <w:rPr>
          <w:rFonts w:eastAsia="Times New Roman"/>
          <w:bCs/>
          <w:lang w:val="en-GB" w:eastAsia="de-DE"/>
        </w:rPr>
        <w:t xml:space="preserve">. </w:t>
      </w:r>
      <w:r>
        <w:rPr>
          <w:bCs/>
        </w:rPr>
        <w:t>667 human microRNAs tested using TaqMan MicroRNA Array</w:t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815"/>
        <w:gridCol w:w="3420"/>
      </w:tblGrid>
      <w:tr>
        <w:trPr>
          <w:trHeight w:val="285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NAs in card A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NAs in card B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-miR-323-3p-4395338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-miR-135a*-43953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7-43809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8-1*-439527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3-43954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8-5p-439543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2-43953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7-439540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a-3p-438094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0-438098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d-3p-437324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0-439543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2-43809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6-43951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a-437306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9-3p-439534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2-43730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5-438100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3a-439535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8-439535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f-437325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6a-3p-43731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c-43730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e*-437305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b-1*-439553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6b-437315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5-438100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2-3p-43955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9b*-439530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9-439546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c-3p-439551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7-437313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9-438098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a-437316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b-3p-439549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c-43731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d-439539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6*-438099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e-43955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61-438100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f-43731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8*-437302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g-43953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-439533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1-3p-439536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-43732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6-438092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a-437315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8-438098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b-439532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3-438674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a-437312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a*-437306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b-437312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b*-437303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6-437312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6*-437326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7-43954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4*-437806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a-439553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2*-437806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b-43953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1a*-437308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a-43730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c*-43732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b-437309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3*-43732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a-437328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b-437326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-43730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80*-437302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-437307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0a*-437327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3a-437307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32*-437807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3b-437307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3*-437321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4-43730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0*-437322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5-43730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8*-437321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6a-439516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7*-437807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6b-43951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c*-437808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7a-43732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e*-43780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7b-43730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d*-437810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8-3p-439555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3*-438091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8-5p-43730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-1*-438111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U6-43954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9*-438095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a-439522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0*-438095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b-43732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3*-438095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c-43951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4*-438096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b-43732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9*-438096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1-43953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c*-438113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-43952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4*-439518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b-43951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5*-439519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a-43951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1*-439520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c-5p-437303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2*-439520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a-439516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3*-439520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-43733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6*-439521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5-43730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5*-439521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6-43733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6*-439521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8-437300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5*-439521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9a-43730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c-1*-439521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9b-43730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c-2*-439522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0-43731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*-43952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1-43953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0b*-439522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3-437315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6a-2*-439522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5-43952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g*-439522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6a-43952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b*-439523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4-437338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d*-439523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7-437315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7*-439523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2-439535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4a*-439523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4-43732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3b*-439523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5a-3p-43953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6a*-439523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5a-5p-439530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7*-439523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5b-437314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b*-439524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6-439533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2*-439524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7-3p-437314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0a*-439524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7-5p-43953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8-43733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8-43953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8-43733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9-3p-437329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2*-43952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9-5p-43731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9*-439524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0a-437314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8a*-439524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0b-43731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a*-439524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2-437314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a-1*-439524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3b-439535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a-2*-439524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4-43732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*-439525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5a-43731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6*-439525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5b-43953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9a*-439525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6-437317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0*-439525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7-43733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1*-439525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8-43953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8-2*-439525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9-3p-439542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1*-439525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9-5p-439540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3*-439525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0-3p-439534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4*-439525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0-5p-437337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5*-439526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1-437313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5b-2*-439526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2-3p-437313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35b*-43952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2-5p-439535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8b*-439527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3-43953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6a*-439527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5-439538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9*-43952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6a-437313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8-43733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6b-3p-43954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8-43733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6b-5p-43731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b-1*-439527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7b-439537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b-2*-43952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8a-437313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5*-43952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8b-437312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6a*-43952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49-439536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6-2*-439528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0-43731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i*-43952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2-43951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b*-43952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3-43733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7b*-439528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4-43732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5*-439529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1a-43731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4*-439530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1c-43731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1*-439531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2-439544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8*-439532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8-437338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*-439534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3-43953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11*-439534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4-43731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0*-43953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5-439538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5*-43953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6-43953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3*-43953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7-43733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2*-43953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8-3p-43952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0b*-439538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0-43731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0c*-439539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1-43954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4-43733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2-43731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4-43733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3a-3p-439536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5*-439539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3a-5p-439539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a*-439539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3b-43954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4*-439540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4-43731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8-2*-439540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5-43731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*-439541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6b-43953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5*-439541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7-43731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d*-439541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8-439538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a*-439541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9a-5p-43732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4*-439542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9a-3p-43954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b*-439542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9b-5p-437310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b*-43954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0a-437806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31*-439542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0b-439536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-2*-439542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0c-43954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b*-439542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2-439547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a*-439542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3-43730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1a-2*-439542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4-437309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44*-439543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5-43730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2*-439544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8b-43954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1c*-439544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0-437308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08*-439545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4-43954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b*-439545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5-437308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1b*-439545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6a-439533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4-43733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6b-439543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4-43733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7-439544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2*-439547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8-43730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3b*-43954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9-5p-43730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7*-43954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1-437307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e*-439548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4-43952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5b-1*-439548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6-3p-43952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4*-439549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6-5p-437306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06b*-439549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9-3p-437318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a*-439549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9-5p-43731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6b*-439549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1a-43730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f*-439549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1b-43955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4b*-439550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a-43780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b*-439551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h-miR159a-43733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e*-439551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b-43780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f-1*-439552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c-43780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f-2*-439552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0-43953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a*-439553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4-3p-43952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6-1*-439553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4-5p-437305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7*-439553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6-43730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a*-439553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8-437304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a*-439553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9-437319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b-2*-439553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0-3p-437304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24-43733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0-5p-43953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24-43733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1-3p-43730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5*-43955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1-5p-43953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a*-439554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5-437304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*-439554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7-5p-43952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3a*-439555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8-3p-439536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4-1*-439555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9-3p-43952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5*-439555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9-5p-43953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6a-1*-439555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0-439536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6b*-439555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s-miR-155-439545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7a*-439555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b-43954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a*-439555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2-3p-43953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44-439530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2-5p-439525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43-439529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5-439529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42-439529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1-5p-437303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41-439529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2-3p-43952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9-439529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2-5p-437809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8-439529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3-43780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7-439529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5-437319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6-439529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7-437303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92b-439532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9-3p-437303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5-5p-439531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9-5p-43731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70-5p-439518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0-439538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24-43733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1-3p-439523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24-43733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2-437302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9-438092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3-437807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3-438099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4a-43730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0-43809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4b-438104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9-438099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5-43730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7-438099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6a-43730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2-43809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6b-43731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3-438097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7-437302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1-438096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9-437334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5-439517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80-437302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3-43955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81-43730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2-438095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82-43730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7-438095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83-437301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6-438094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09-5p-439544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5-438102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10-43780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3-438102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11-43810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5-438102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2a-43954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3-438101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3-5p-439545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3-43733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4-43732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3-43733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5-43809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6B-43733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9-43732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6B-43733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31-439517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9-438094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33-43732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7-438094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9a-43732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5-438094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9b-43810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4-438094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0a-439541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3-438094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0b-3p-43953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8-438093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0b-5p-439531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7-438093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1-43733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5-438093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2-43954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4-438093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3-439542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3-438093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4-439543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2-438093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5-3p-439535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1a-438092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5-5p-437809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0-439552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3-5p-439544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9-438092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4-438103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3-439548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5-3p-43780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h-437325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5-5p-43732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3-3p-439520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6-3p-43952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3-43733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6-5p-43780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43-43733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7a-437809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6B-43733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7b-43781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U6B-43733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88-43954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h-miR159a-437339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0-3p-43732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8-437322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1-3p-43954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37-3p-439526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1-5p-438105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e-439533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3-439547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6-437309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4-439547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0b-439537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5-43810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5-439528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6-43867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4-439528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9-3p-439553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3-439528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9-5p-438104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4-439526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0-439553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3-439526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1-3p-43955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2-43952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1-5p-43732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1-439526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2-3p-439519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0-439526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2-5p-43732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01-43951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3-43732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9-5p-439518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4-43951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9-3p-439519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5-439520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8-3p-439518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7-437323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7-5p-439518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8-3p-437323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7-3p-43951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8-5p-43952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6-43951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9-5p-43953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-437813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0-439535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75-439519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2-3p-438103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68-43951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2-5p-437323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62-438101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3-5p-43952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8-438092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5-3p-43954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7-43809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5-5p-437324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6-438092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6a-5p-43955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0-438100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6b-43951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9-438100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7a-43955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5-439528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7c-43732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4-439528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a-3p-43955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33-439528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a-5p-43955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4-439526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b-43732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3-439526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c-43955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2-43952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d-5p-439550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1-439526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e-43955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20-439526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8f-43954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01-439518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a-43955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9-5p-439518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d-439551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9-3p-439519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e-43954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8-3p-439518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a-3p-43732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7-5p-439518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a-5p-43780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7-3p-43951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d-5p-43955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6-43951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g-437325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-437813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1-437325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75-439519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2-439552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68-43951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3-439549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62-438101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4-5p-439517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8-438092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5-3p-43954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7-43809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5-5p-43780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0-438100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6b-43954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9-438100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32-3p-439546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8-438100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32-5p-43809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7-438100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39-43781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6-438100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1-43953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4-438099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2-3p-43781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1-438098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2-5p-439535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0-43867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4-439537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9-438098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5-43953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7-438098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a-5p-439552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5-438098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b-3p-438095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4-43809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b-5p-43955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3-43809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c-3p-43809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1-438097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c-5p-43955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8-3p-439554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d-3p-43810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6-438096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8d-5p-439534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3-438674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1b-438094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2-438096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6-3p-439545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1-438100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6-5p-439545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4-438099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1-438093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3-438098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0-439545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9-438097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4-3p-43954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8-438097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6-3p-439546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7-43809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6-5p-439546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6-438097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9-439550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5-438674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2-5p-439517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4-438097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9-43955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0-43809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0-5p-439517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9-438096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8-439517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6-438095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5-3p-438677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1-438095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5-5p-43954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8-438095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6-439552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4-438102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8-43809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1-438674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4-43955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0-438102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5-439554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8-43810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7-43809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2-438101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8-5p-43955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1-438101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9-439554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6-43809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2-43809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2-438093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1-43810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9-438093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2-439546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4-3p-437808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3-43954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b-3p-439549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4-3p-43953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7-43732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4-5p-438101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32-437328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55-43810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09-3p-43954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60-438092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1-3p-439522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71-3p-439543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d-437305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72-439543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2d-43730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74-43951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8-438100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08-439545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7-438100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44-439543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6-438100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58-43951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4-438099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1-43954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1-438098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2-439537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0-43867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3-43954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7-438098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4-439537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5-438098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5-3p-43953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4-43809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6-3p-439533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3-438097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76-5p-439531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31-438097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5-3p-439548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8-3p-439554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5-5p-43954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6-438096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6-3p-43953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2-438096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6-5p-43953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1-438100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7-43954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4-438099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8-439532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13-438098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89-43953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9-438097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90-43953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8-438097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91a-43953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7-43809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91b-439532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6-438097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892a-43953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5-438674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8-437309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4-438097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1-43730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00-43809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9-1-3p-43952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9-438096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9-2-3p-43955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6-438095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0-43730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91-438095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0b-43953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8-438095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20c-439532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4-438102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98-43953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1-438674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5-437305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80-438102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6-437303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8-43810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6c-439523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2-438101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84-43730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1-438101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12-43731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6-43809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8-43732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62-438093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2-43732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9-438093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6-437323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4-3p-437808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9-3-5p-439526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97-437322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1-437323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32-437328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7b-43732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09-3p-439544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c-3p-437325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1-3p-439522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0b-437325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0d-4373059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-miR-520e-4373255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-miR-302d-437306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5:12:00Z</dcterms:created>
  <dc:creator>luox</dc:creator>
  <dc:description/>
  <cp:keywords/>
  <dc:language>en-US</dc:language>
  <cp:lastModifiedBy>admin</cp:lastModifiedBy>
  <dcterms:modified xsi:type="dcterms:W3CDTF">2013-04-16T15:12:00Z</dcterms:modified>
  <cp:revision>3</cp:revision>
  <dc:subject/>
  <dc:title>SUPPLEMENTARY DATA</dc:title>
</cp:coreProperties>
</file>